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A61215">
      <w:pP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 xml:space="preserve">Forest plot of the levels of angiopoietin-2 between non-survivors and survivors in septic adult patients </w:t>
      </w:r>
    </w:p>
    <w:p w14:paraId="53ED1CD0"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begin"/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instrText xml:space="preserve"> REF _Ref26667 \h </w:instrTex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separate"/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begin"/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instrText xml:space="preserve"> REF _Ref27345 \h </w:instrTex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Fig. 1</w: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end"/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subgroup analysis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by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s</w:t>
      </w:r>
      <w:bookmarkStart w:id="4" w:name="_GoBack"/>
      <w:bookmarkEnd w:id="4"/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mple source</w:t>
      </w:r>
    </w:p>
    <w:p w14:paraId="103C444F"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instrText xml:space="preserve"> REF _Ref27290 \h </w:instrTex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Fig. 2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subgroup analysis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by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tudy type</w:t>
      </w:r>
    </w:p>
    <w:p w14:paraId="3030FBE0"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  <w:instrText xml:space="preserve"> REF _Ref27469 \h </w:instrTex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Fig. 3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subgroup analysis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by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region</w:t>
      </w:r>
    </w:p>
    <w:p w14:paraId="2D3DEFF7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0CA91730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4215EF9E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4785" cy="5367020"/>
            <wp:effectExtent l="0" t="0" r="2540" b="5080"/>
            <wp:docPr id="6" name="图片 6" descr="样本来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样本来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893D0">
      <w:pPr>
        <w:pStyle w:val="2"/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</w:pPr>
      <w:bookmarkStart w:id="0" w:name="_Ref27345"/>
      <w:bookmarkStart w:id="1" w:name="_Ref26667"/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instrText xml:space="preserve"> SEQ Fig. \* ARABIC </w:instrTex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end"/>
      </w:r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Angiopoietin-2 levels between non-survivors and survivors in septic adult patients (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subgroup analysis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by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sample source</w:t>
      </w:r>
      <w:bookmarkEnd w:id="1"/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)</w:t>
      </w:r>
    </w:p>
    <w:p w14:paraId="5F1618AD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2B81BCBD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1F57B427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6EA0C190">
      <w:pPr>
        <w:pStyle w:val="2"/>
        <w:rPr>
          <w:rFonts w:ascii="Times New Roman" w:hAnsi="Times New Roman" w:eastAsia="宋体" w:cs="Times New Roman"/>
          <w:sz w:val="24"/>
          <w:szCs w:val="24"/>
        </w:rPr>
      </w:pPr>
      <w:r>
        <w:rPr>
          <w:sz w:val="18"/>
          <w:szCs w:val="18"/>
        </w:rPr>
        <w:drawing>
          <wp:inline distT="0" distB="0" distL="114300" distR="114300">
            <wp:extent cx="5264785" cy="5367020"/>
            <wp:effectExtent l="0" t="0" r="2540" b="5080"/>
            <wp:docPr id="5" name="图片 5" descr="研究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研究类型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Ref27290"/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instrText xml:space="preserve"> SEQ Fig. \* ARABIC </w:instrTex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2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end"/>
      </w:r>
      <w:bookmarkEnd w:id="2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Angiopoietin-2 levels between non-survivors and survivors in septic adult patients (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subgroup analysis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by study type)</w:t>
      </w:r>
    </w:p>
    <w:p w14:paraId="6323029C">
      <w:pPr>
        <w:rPr>
          <w:rFonts w:ascii="Times New Roman" w:hAnsi="Times New Roman" w:eastAsia="宋体" w:cs="Times New Roman"/>
          <w:sz w:val="24"/>
          <w:szCs w:val="24"/>
        </w:rPr>
      </w:pPr>
    </w:p>
    <w:p w14:paraId="04763F26">
      <w:pPr>
        <w:rPr>
          <w:rFonts w:ascii="Times New Roman" w:hAnsi="Times New Roman" w:eastAsia="宋体" w:cs="Times New Roman"/>
          <w:sz w:val="24"/>
          <w:szCs w:val="24"/>
        </w:rPr>
      </w:pPr>
    </w:p>
    <w:p w14:paraId="1D9B3B77">
      <w:pPr>
        <w:rPr>
          <w:rFonts w:ascii="Times New Roman" w:hAnsi="Times New Roman" w:eastAsia="宋体" w:cs="Times New Roman"/>
          <w:sz w:val="24"/>
          <w:szCs w:val="24"/>
        </w:rPr>
      </w:pPr>
    </w:p>
    <w:p w14:paraId="00F0133B">
      <w:pPr>
        <w:rPr>
          <w:rFonts w:ascii="Times New Roman" w:hAnsi="Times New Roman" w:eastAsia="宋体" w:cs="Times New Roman"/>
          <w:sz w:val="24"/>
          <w:szCs w:val="24"/>
        </w:rPr>
      </w:pPr>
    </w:p>
    <w:p w14:paraId="270C3B2B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4785" cy="5367020"/>
            <wp:effectExtent l="0" t="0" r="2540" b="5080"/>
            <wp:docPr id="7" name="图片 7" descr="地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地区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C8711"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z w:val="18"/>
          <w:szCs w:val="18"/>
        </w:rPr>
      </w:pPr>
      <w:bookmarkStart w:id="3" w:name="_Ref27469"/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instrText xml:space="preserve"> SEQ Fig. \* ARABIC </w:instrTex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3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fldChar w:fldCharType="end"/>
      </w:r>
      <w:bookmarkEnd w:id="3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Angiopoietin-2 levels between non-survivors and survivors in septic adult patients (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subgroup analysis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by region)</w:t>
      </w:r>
    </w:p>
    <w:p w14:paraId="5D505EBE">
      <w:pPr>
        <w:rPr>
          <w:rFonts w:ascii="Times New Roman" w:hAnsi="Times New Roman" w:eastAsia="宋体" w:cs="Times New Roman"/>
          <w:sz w:val="24"/>
          <w:szCs w:val="24"/>
        </w:rPr>
      </w:pPr>
    </w:p>
    <w:p w14:paraId="7A265330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316C9277">
      <w:pPr>
        <w:bidi w:val="0"/>
        <w:rPr>
          <w:lang w:val="en-US" w:eastAsia="zh-CN"/>
        </w:rPr>
      </w:pPr>
    </w:p>
    <w:p w14:paraId="16634B23">
      <w:pPr>
        <w:bidi w:val="0"/>
        <w:rPr>
          <w:lang w:val="en-US" w:eastAsia="zh-CN"/>
        </w:rPr>
      </w:pPr>
    </w:p>
    <w:p w14:paraId="6BC14FD0">
      <w:pPr>
        <w:bidi w:val="0"/>
        <w:rPr>
          <w:lang w:val="en-US" w:eastAsia="zh-CN"/>
        </w:rPr>
      </w:pPr>
    </w:p>
    <w:p w14:paraId="12500646">
      <w:pPr>
        <w:bidi w:val="0"/>
        <w:rPr>
          <w:lang w:val="en-US" w:eastAsia="zh-CN"/>
        </w:rPr>
      </w:pPr>
    </w:p>
    <w:p w14:paraId="17DB8BC4">
      <w:pPr>
        <w:bidi w:val="0"/>
        <w:rPr>
          <w:lang w:val="en-US" w:eastAsia="zh-CN"/>
        </w:rPr>
      </w:pPr>
    </w:p>
    <w:p w14:paraId="396055F7">
      <w:pPr>
        <w:bidi w:val="0"/>
        <w:rPr>
          <w:lang w:val="en-US" w:eastAsia="zh-CN"/>
        </w:rPr>
      </w:pPr>
    </w:p>
    <w:p w14:paraId="035E31E7">
      <w:pPr>
        <w:bidi w:val="0"/>
        <w:rPr>
          <w:lang w:val="en-US" w:eastAsia="zh-CN"/>
        </w:rPr>
      </w:pPr>
    </w:p>
    <w:p w14:paraId="45728793">
      <w:pPr>
        <w:bidi w:val="0"/>
        <w:rPr>
          <w:lang w:val="en-US" w:eastAsia="zh-CN"/>
        </w:rPr>
      </w:pPr>
    </w:p>
    <w:p w14:paraId="5E88E171">
      <w:pPr>
        <w:bidi w:val="0"/>
        <w:rPr>
          <w:lang w:val="en-US" w:eastAsia="zh-CN"/>
        </w:rPr>
      </w:pPr>
    </w:p>
    <w:p w14:paraId="02147BD3">
      <w:pPr>
        <w:pStyle w:val="2"/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en-US" w:bidi="ar-SA"/>
        </w:rPr>
      </w:pPr>
    </w:p>
    <w:p w14:paraId="4B77F8CC">
      <w:pPr>
        <w:pStyle w:val="2"/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en-US" w:bidi="ar-SA"/>
        </w:rPr>
      </w:pPr>
    </w:p>
    <w:p w14:paraId="02889F3B">
      <w:pPr>
        <w:pStyle w:val="2"/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en-US" w:bidi="ar-SA"/>
        </w:rPr>
      </w:pPr>
    </w:p>
    <w:p w14:paraId="6A9787DF">
      <w:pPr>
        <w:pStyle w:val="2"/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en-US" w:bidi="ar-SA"/>
        </w:rPr>
        <w:t>Abbreviations</w:t>
      </w:r>
    </w:p>
    <w:p w14:paraId="6F13FC48">
      <w:pPr>
        <w:pStyle w:val="2"/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SMD: standardized mean differences</w:t>
      </w:r>
    </w:p>
    <w:p w14:paraId="2DD49CE6"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601B37"/>
    <w:multiLevelType w:val="multilevel"/>
    <w:tmpl w:val="21601B37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VhZTNhNjhjMDc2NGEyNWZmODI4M2ZiZDc5YTczZjEifQ=="/>
  </w:docVars>
  <w:rsids>
    <w:rsidRoot w:val="002B02A4"/>
    <w:rsid w:val="000C79A9"/>
    <w:rsid w:val="00162418"/>
    <w:rsid w:val="00166A0A"/>
    <w:rsid w:val="00204CB8"/>
    <w:rsid w:val="002B02A4"/>
    <w:rsid w:val="004D1D33"/>
    <w:rsid w:val="004E5EE2"/>
    <w:rsid w:val="0053443D"/>
    <w:rsid w:val="00713739"/>
    <w:rsid w:val="0075790B"/>
    <w:rsid w:val="007A6107"/>
    <w:rsid w:val="00A43EB3"/>
    <w:rsid w:val="00AB6518"/>
    <w:rsid w:val="00F52450"/>
    <w:rsid w:val="03176565"/>
    <w:rsid w:val="1EBD7881"/>
    <w:rsid w:val="220856DF"/>
    <w:rsid w:val="2D4960EE"/>
    <w:rsid w:val="3C844C1D"/>
    <w:rsid w:val="56A92FB8"/>
    <w:rsid w:val="612F5213"/>
    <w:rsid w:val="629D5670"/>
    <w:rsid w:val="7868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Header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3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0</Words>
  <Characters>551</Characters>
  <Lines>3</Lines>
  <Paragraphs>1</Paragraphs>
  <TotalTime>5</TotalTime>
  <ScaleCrop>false</ScaleCrop>
  <LinksUpToDate>false</LinksUpToDate>
  <CharactersWithSpaces>63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9:00:00Z</dcterms:created>
  <dc:creator>aling tang</dc:creator>
  <cp:lastModifiedBy>大迷糊</cp:lastModifiedBy>
  <dcterms:modified xsi:type="dcterms:W3CDTF">2024-10-07T16:00:1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1a833f18128820b46f4d3992ce818593070adebf2c0028925fca864e268b79</vt:lpwstr>
  </property>
  <property fmtid="{D5CDD505-2E9C-101B-9397-08002B2CF9AE}" pid="3" name="KSOProductBuildVer">
    <vt:lpwstr>2052-12.1.0.17857</vt:lpwstr>
  </property>
  <property fmtid="{D5CDD505-2E9C-101B-9397-08002B2CF9AE}" pid="4" name="ICV">
    <vt:lpwstr>F0CDBC606B24429E8D16A92D88EB6F64_13</vt:lpwstr>
  </property>
</Properties>
</file>